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45C0D35" w:rsidRDefault="145C0D35" w14:paraId="3B8E7D9E" w14:textId="7B7AC66C">
      <w:r w:rsidRPr="7FC9BE39">
        <w:rPr>
          <w:rFonts w:ascii="Aptos" w:hAnsi="Aptos" w:eastAsia="Aptos" w:cs="Aptos"/>
        </w:rPr>
        <w:t>Critically Appraisal Skills Program (CASP) checklist (</w:t>
      </w:r>
      <w:proofErr w:type="spellStart"/>
      <w:r w:rsidRPr="7FC9BE39">
        <w:rPr>
          <w:rFonts w:ascii="Aptos" w:hAnsi="Aptos" w:eastAsia="Aptos" w:cs="Aptos"/>
        </w:rPr>
        <w:t>Munabi-Babigumira</w:t>
      </w:r>
      <w:proofErr w:type="spellEnd"/>
      <w:r w:rsidRPr="7FC9BE39">
        <w:rPr>
          <w:rFonts w:ascii="Aptos" w:hAnsi="Aptos" w:eastAsia="Aptos" w:cs="Aptos"/>
        </w:rPr>
        <w:t xml:space="preserve"> et al., 2015).</w:t>
      </w:r>
    </w:p>
    <w:tbl>
      <w:tblPr>
        <w:tblStyle w:val="TableGrid"/>
        <w:tblW w:w="12721" w:type="dxa"/>
        <w:tblLayout w:type="fixed"/>
        <w:tblLook w:val="06A0" w:firstRow="1" w:lastRow="0" w:firstColumn="1" w:lastColumn="0" w:noHBand="1" w:noVBand="1"/>
      </w:tblPr>
      <w:tblGrid>
        <w:gridCol w:w="1696"/>
        <w:gridCol w:w="567"/>
        <w:gridCol w:w="92"/>
        <w:gridCol w:w="617"/>
        <w:gridCol w:w="851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960"/>
      </w:tblGrid>
      <w:tr w:rsidR="00845D3C" w:rsidTr="7D6230B6" w14:paraId="296C66AF" w14:textId="1C11DBD6">
        <w:trPr>
          <w:trHeight w:val="300"/>
        </w:trPr>
        <w:tc>
          <w:tcPr>
            <w:tcW w:w="1696" w:type="dxa"/>
            <w:tcMar/>
          </w:tcPr>
          <w:p w:rsidRPr="1FC0743D" w:rsidR="00845D3C" w:rsidP="1FC0743D" w:rsidRDefault="00845D3C" w14:paraId="2870B612" w14:textId="14C34436">
            <w:r>
              <w:t>Citation</w:t>
            </w:r>
          </w:p>
        </w:tc>
        <w:tc>
          <w:tcPr>
            <w:tcW w:w="567" w:type="dxa"/>
            <w:tcMar/>
          </w:tcPr>
          <w:p w:rsidRPr="1FC0743D" w:rsidR="00845D3C" w:rsidRDefault="00845D3C" w14:paraId="07059E65" w14:textId="0C77D5D6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</w:t>
            </w:r>
          </w:p>
        </w:tc>
        <w:tc>
          <w:tcPr>
            <w:tcW w:w="709" w:type="dxa"/>
            <w:gridSpan w:val="2"/>
            <w:tcMar/>
          </w:tcPr>
          <w:p w:rsidRPr="1FC0743D" w:rsidR="00845D3C" w:rsidRDefault="00845D3C" w14:paraId="7D9A3199" w14:textId="5C63C3B1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2</w:t>
            </w:r>
          </w:p>
        </w:tc>
        <w:tc>
          <w:tcPr>
            <w:tcW w:w="851" w:type="dxa"/>
            <w:tcMar/>
          </w:tcPr>
          <w:p w:rsidRPr="1FC0743D" w:rsidR="00845D3C" w:rsidRDefault="00845D3C" w14:paraId="1F6DC188" w14:textId="7CD80F2F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3</w:t>
            </w:r>
          </w:p>
        </w:tc>
        <w:tc>
          <w:tcPr>
            <w:tcW w:w="850" w:type="dxa"/>
            <w:tcMar/>
          </w:tcPr>
          <w:p w:rsidRPr="00A87FA3" w:rsidR="00845D3C" w:rsidRDefault="00845D3C" w14:paraId="47D49864" w14:textId="1D1F6848">
            <w:pPr>
              <w:rPr>
                <w:rFonts w:ascii="Aptos" w:hAnsi="Aptos" w:eastAsia="Aptos" w:cs="Aptos"/>
                <w:color w:val="4EA72E" w:themeColor="accent6"/>
              </w:rPr>
            </w:pPr>
            <w:r>
              <w:rPr>
                <w:rFonts w:ascii="Aptos" w:hAnsi="Aptos" w:eastAsia="Aptos" w:cs="Aptos"/>
              </w:rPr>
              <w:t>Q4</w:t>
            </w:r>
          </w:p>
        </w:tc>
        <w:tc>
          <w:tcPr>
            <w:tcW w:w="709" w:type="dxa"/>
            <w:tcMar/>
          </w:tcPr>
          <w:p w:rsidRPr="1FC0743D" w:rsidR="00845D3C" w:rsidRDefault="00845D3C" w14:paraId="50A63720" w14:textId="0265475B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5</w:t>
            </w:r>
          </w:p>
        </w:tc>
        <w:tc>
          <w:tcPr>
            <w:tcW w:w="709" w:type="dxa"/>
            <w:tcMar/>
          </w:tcPr>
          <w:p w:rsidRPr="1FC0743D" w:rsidR="00845D3C" w:rsidRDefault="00845D3C" w14:paraId="139DB3B9" w14:textId="7AFC26BC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6</w:t>
            </w:r>
          </w:p>
        </w:tc>
        <w:tc>
          <w:tcPr>
            <w:tcW w:w="708" w:type="dxa"/>
            <w:tcMar/>
          </w:tcPr>
          <w:p w:rsidRPr="1FC0743D" w:rsidR="00845D3C" w:rsidRDefault="00845D3C" w14:paraId="240485AB" w14:textId="2859BC2C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7</w:t>
            </w:r>
          </w:p>
        </w:tc>
        <w:tc>
          <w:tcPr>
            <w:tcW w:w="709" w:type="dxa"/>
            <w:tcMar/>
          </w:tcPr>
          <w:p w:rsidRPr="1FC0743D" w:rsidR="00845D3C" w:rsidRDefault="00845D3C" w14:paraId="5C88B335" w14:textId="00D6B7CB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8</w:t>
            </w:r>
          </w:p>
        </w:tc>
        <w:tc>
          <w:tcPr>
            <w:tcW w:w="709" w:type="dxa"/>
            <w:tcMar/>
          </w:tcPr>
          <w:p w:rsidR="00845D3C" w:rsidRDefault="00845D3C" w14:paraId="569A296A" w14:textId="164F76CA">
            <w:pPr>
              <w:rPr>
                <w:rFonts w:ascii="Aptos" w:hAnsi="Aptos" w:eastAsia="Aptos" w:cs="Aptos"/>
              </w:rPr>
            </w:pPr>
            <w:r w:rsidRPr="7FC9BE39">
              <w:rPr>
                <w:rFonts w:ascii="Aptos" w:hAnsi="Aptos" w:eastAsia="Aptos" w:cs="Aptos"/>
              </w:rPr>
              <w:t>Q9</w:t>
            </w:r>
          </w:p>
        </w:tc>
        <w:tc>
          <w:tcPr>
            <w:tcW w:w="709" w:type="dxa"/>
            <w:tcMar/>
          </w:tcPr>
          <w:p w:rsidR="00845D3C" w:rsidRDefault="00845D3C" w14:paraId="6998ABD3" w14:textId="1422C086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0</w:t>
            </w:r>
          </w:p>
        </w:tc>
        <w:tc>
          <w:tcPr>
            <w:tcW w:w="708" w:type="dxa"/>
            <w:tcMar/>
          </w:tcPr>
          <w:p w:rsidR="00845D3C" w:rsidRDefault="00845D3C" w14:paraId="79A5FC96" w14:textId="4668FDFB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1</w:t>
            </w:r>
          </w:p>
        </w:tc>
        <w:tc>
          <w:tcPr>
            <w:tcW w:w="709" w:type="dxa"/>
            <w:tcMar/>
          </w:tcPr>
          <w:p w:rsidR="00845D3C" w:rsidRDefault="00845D3C" w14:paraId="51DD7DC5" w14:textId="5BBE6ADE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2</w:t>
            </w:r>
          </w:p>
        </w:tc>
        <w:tc>
          <w:tcPr>
            <w:tcW w:w="709" w:type="dxa"/>
            <w:tcMar/>
          </w:tcPr>
          <w:p w:rsidR="00845D3C" w:rsidRDefault="00845D3C" w14:paraId="33FD1909" w14:textId="21766839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3</w:t>
            </w:r>
          </w:p>
        </w:tc>
        <w:tc>
          <w:tcPr>
            <w:tcW w:w="709" w:type="dxa"/>
            <w:tcMar/>
          </w:tcPr>
          <w:p w:rsidR="00845D3C" w:rsidRDefault="00845D3C" w14:paraId="64430957" w14:textId="0A8776AD">
            <w:pPr>
              <w:rPr>
                <w:rFonts w:ascii="Aptos" w:hAnsi="Aptos" w:eastAsia="Aptos" w:cs="Aptos"/>
              </w:rPr>
            </w:pPr>
            <w:r>
              <w:rPr>
                <w:rFonts w:ascii="Aptos" w:hAnsi="Aptos" w:eastAsia="Aptos" w:cs="Aptos"/>
              </w:rPr>
              <w:t>Q14</w:t>
            </w:r>
          </w:p>
        </w:tc>
        <w:tc>
          <w:tcPr>
            <w:tcW w:w="960" w:type="dxa"/>
            <w:tcMar/>
          </w:tcPr>
          <w:p w:rsidR="22637597" w:rsidP="2E013365" w:rsidRDefault="22637597" w14:paraId="54D4CD29" w14:textId="472597B7">
            <w:pPr>
              <w:rPr>
                <w:rFonts w:ascii="Aptos" w:hAnsi="Aptos" w:eastAsia="Aptos" w:cs="Aptos"/>
              </w:rPr>
            </w:pPr>
            <w:r w:rsidRPr="2E013365">
              <w:rPr>
                <w:rFonts w:ascii="Aptos" w:hAnsi="Aptos" w:eastAsia="Aptos" w:cs="Aptos"/>
              </w:rPr>
              <w:t>Score</w:t>
            </w:r>
          </w:p>
        </w:tc>
      </w:tr>
      <w:tr w:rsidR="00C02CCF" w:rsidTr="7D6230B6" w14:paraId="511CCE7A" w14:textId="1DEBC235">
        <w:trPr>
          <w:trHeight w:val="615"/>
        </w:trPr>
        <w:tc>
          <w:tcPr>
            <w:tcW w:w="1696" w:type="dxa"/>
            <w:tcMar/>
          </w:tcPr>
          <w:p w:rsidR="00C02CCF" w:rsidP="00C02CCF" w:rsidRDefault="00C02CCF" w14:paraId="02C9C30D" w14:textId="52C7938B">
            <w:r w:rsidRPr="1FC0743D">
              <w:t>Hu, 2024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03FC7972" w14:textId="127428F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5E735531" w14:textId="75103951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  <w:tcMar/>
          </w:tcPr>
          <w:p w:rsidR="2911E158" w:rsidP="2911E158" w:rsidRDefault="2911E158" w14:paraId="3AF6551B" w14:textId="44811B5E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08640728" w14:textId="3E9FF84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FADBAC2" w14:textId="45DDF82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99CD303" w14:textId="00E46C7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708" w:type="dxa"/>
            <w:tcMar/>
          </w:tcPr>
          <w:p w:rsidR="2911E158" w:rsidP="2911E158" w:rsidRDefault="2911E158" w14:paraId="775CF728" w14:textId="1B0CE9A7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123ECF27" w14:textId="258A923B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7123145" w14:textId="6361CAC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F16EBDF" w14:textId="463F891F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0CFBB4FC" w14:textId="5711AE0E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46EA3D8" w14:textId="64AE4BE7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B3EFF20" w14:textId="2D29E0F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Pr="1FC0743D" w:rsidR="00C02CCF" w:rsidP="00C02CCF" w:rsidRDefault="00C02CCF" w14:paraId="335BC336" w14:textId="3EA5A2C9">
            <w:pPr>
              <w:ind w:left="720" w:hanging="720"/>
            </w:pPr>
          </w:p>
        </w:tc>
        <w:tc>
          <w:tcPr>
            <w:tcW w:w="960" w:type="dxa"/>
            <w:tcMar/>
          </w:tcPr>
          <w:p w:rsidR="7BACEFF2" w:rsidP="2E013365" w:rsidRDefault="7BACEFF2" w14:paraId="714951CD" w14:textId="401BCB42">
            <w:r>
              <w:t>13</w:t>
            </w:r>
          </w:p>
        </w:tc>
      </w:tr>
      <w:tr w:rsidR="00C02CCF" w:rsidTr="7D6230B6" w14:paraId="4C0C2F2B" w14:textId="7537FCBD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1030C676" w14:textId="631ECA8F">
            <w:proofErr w:type="spellStart"/>
            <w:r w:rsidRPr="1FC0743D">
              <w:t>Zelko</w:t>
            </w:r>
            <w:proofErr w:type="spellEnd"/>
            <w:r w:rsidRPr="1FC0743D">
              <w:t>, 2024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4D0340BE" w14:textId="761FE36F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681134BF" w14:textId="10D54BE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  <w:tcMar/>
          </w:tcPr>
          <w:p w:rsidR="2911E158" w:rsidP="2911E158" w:rsidRDefault="2911E158" w14:paraId="609E1379" w14:textId="2048964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2802462D" w14:textId="3D27753E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CBFEB94" w14:textId="3AA65EF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17F89091" w14:textId="18F4A3ED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708" w:type="dxa"/>
            <w:tcMar/>
          </w:tcPr>
          <w:p w:rsidR="2911E158" w:rsidP="2911E158" w:rsidRDefault="2911E158" w14:paraId="0FA72C12" w14:textId="046AC0A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3D82AF8D" w14:textId="772710A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8B1681C" w14:textId="5E17E64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BEE9AC2" w14:textId="0B30A6B5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4E3EE4C2" w14:textId="0AC5858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1E78138D" w14:textId="12EDB3DF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4050425" w14:textId="7E967D1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Pr="1FC0743D" w:rsidR="00C02CCF" w:rsidP="00C02CCF" w:rsidRDefault="00C02CCF" w14:paraId="38C6870D" w14:textId="11369786">
            <w:pPr>
              <w:ind w:left="720" w:hanging="720"/>
            </w:pPr>
          </w:p>
        </w:tc>
        <w:tc>
          <w:tcPr>
            <w:tcW w:w="960" w:type="dxa"/>
            <w:tcMar/>
          </w:tcPr>
          <w:p w:rsidR="5E25A516" w:rsidP="2E013365" w:rsidRDefault="5E25A516" w14:paraId="23876565" w14:textId="1F996185">
            <w:r>
              <w:t>13</w:t>
            </w:r>
          </w:p>
        </w:tc>
      </w:tr>
      <w:tr w:rsidR="00C02CCF" w:rsidTr="7D6230B6" w14:paraId="4C827711" w14:textId="1E9C10BE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6B11E287" w14:textId="0B71B543">
            <w:proofErr w:type="spellStart"/>
            <w:r w:rsidRPr="1FC0743D">
              <w:t>Wodskou</w:t>
            </w:r>
            <w:proofErr w:type="spellEnd"/>
            <w:r w:rsidRPr="1FC0743D">
              <w:t>, 2021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0084D496" w14:textId="0BBDDF3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00B3F6FD" w14:textId="12B353C3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  <w:tcMar/>
          </w:tcPr>
          <w:p w:rsidR="2911E158" w:rsidP="2911E158" w:rsidRDefault="2911E158" w14:paraId="2E14F83F" w14:textId="006AA1F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73638337" w14:textId="26A534D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8F09658" w14:textId="434C367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3659D2A4" w14:textId="4C3F977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708" w:type="dxa"/>
            <w:tcMar/>
          </w:tcPr>
          <w:p w:rsidR="2911E158" w:rsidP="2911E158" w:rsidRDefault="2911E158" w14:paraId="20FED38F" w14:textId="176D867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709" w:type="dxa"/>
            <w:tcMar/>
          </w:tcPr>
          <w:p w:rsidR="2911E158" w:rsidP="2911E158" w:rsidRDefault="2911E158" w14:paraId="5F8AF7A8" w14:textId="4E00667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35FE69A" w14:textId="4975BD1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FDC62C4" w14:textId="7E85925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5A7D2B8C" w14:textId="120E73D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B550A88" w14:textId="6848115D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3A01CE0" w14:textId="18AF7B59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Pr="1FC0743D" w:rsidR="00C02CCF" w:rsidP="00C02CCF" w:rsidRDefault="00C02CCF" w14:paraId="60A78280" w14:textId="72A21F0A">
            <w:pPr>
              <w:ind w:left="720" w:hanging="720"/>
            </w:pPr>
          </w:p>
        </w:tc>
        <w:tc>
          <w:tcPr>
            <w:tcW w:w="960" w:type="dxa"/>
            <w:tcMar/>
          </w:tcPr>
          <w:p w:rsidR="4861581E" w:rsidP="2E013365" w:rsidRDefault="4861581E" w14:paraId="4CDC5B35" w14:textId="4F5C9D75">
            <w:r>
              <w:t>1</w:t>
            </w:r>
            <w:r w:rsidR="7AD87A99">
              <w:t>2</w:t>
            </w:r>
          </w:p>
        </w:tc>
      </w:tr>
      <w:tr w:rsidR="00C02CCF" w:rsidTr="7D6230B6" w14:paraId="58301AB1" w14:textId="1462EAF4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58D255DF" w14:textId="47D936EA">
            <w:r w:rsidRPr="1FC0743D">
              <w:t>Castillo, 2022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2890F459" w14:textId="044A283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0A8ACD7F" w14:textId="7F5B1DF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  <w:tcMar/>
          </w:tcPr>
          <w:p w:rsidR="2911E158" w:rsidP="2911E158" w:rsidRDefault="2911E158" w14:paraId="0972D609" w14:textId="57DFA79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63C6E9D9" w14:textId="586A41CF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76C0DC88" w14:textId="44769A8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E0B1DEB" w14:textId="033BDA1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2C217F87" w14:textId="40CD20E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FC4DCF4" w14:textId="10ECF23F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112ACE2A" w14:textId="0D34F97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B481861" w14:textId="3F7FD6AB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0CB7226F" w14:textId="656B370D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72695403" w14:textId="0661F1B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771A645E" w14:textId="4CE2CB7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Pr="1FC0743D" w:rsidR="00C02CCF" w:rsidP="00C02CCF" w:rsidRDefault="00C02CCF" w14:paraId="018D3814" w14:textId="289E27C5">
            <w:pPr>
              <w:ind w:left="720" w:hanging="720"/>
            </w:pPr>
          </w:p>
        </w:tc>
        <w:tc>
          <w:tcPr>
            <w:tcW w:w="960" w:type="dxa"/>
            <w:tcMar/>
          </w:tcPr>
          <w:p w:rsidR="0967BE86" w:rsidP="2E013365" w:rsidRDefault="0967BE86" w14:paraId="37A41DA1" w14:textId="2567634F">
            <w:r>
              <w:t>14</w:t>
            </w:r>
          </w:p>
        </w:tc>
      </w:tr>
      <w:tr w:rsidR="00C02CCF" w:rsidTr="7D6230B6" w14:paraId="496FA438" w14:textId="069DD174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34D6E396" w14:textId="23F8CC25">
            <w:proofErr w:type="spellStart"/>
            <w:r>
              <w:t>Rothpletz</w:t>
            </w:r>
            <w:proofErr w:type="spellEnd"/>
            <w:r>
              <w:t>-Puglia, 2022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4D2DF673" w14:textId="35B319F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49118054" w14:textId="1D86CE7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851" w:type="dxa"/>
            <w:tcMar/>
          </w:tcPr>
          <w:p w:rsidR="2911E158" w:rsidP="2911E158" w:rsidRDefault="2911E158" w14:paraId="45506EFD" w14:textId="720D8E4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6FFA8187" w14:textId="57B2ABC9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F5F7744" w14:textId="35B84761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3E6FEC5F" w14:textId="4742A89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UN</w:t>
            </w:r>
          </w:p>
        </w:tc>
        <w:tc>
          <w:tcPr>
            <w:tcW w:w="708" w:type="dxa"/>
            <w:tcMar/>
          </w:tcPr>
          <w:p w:rsidR="2911E158" w:rsidP="2911E158" w:rsidRDefault="2911E158" w14:paraId="27973D92" w14:textId="235BD22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39B9CC3D" w14:textId="67B7D324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0EBA4EC" w14:textId="2163D892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B071FA2" w14:textId="5A8124BE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5D277CE9" w14:textId="3D61A0A1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C045B1D" w14:textId="443AAE3A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5BA9B59C" w14:textId="029AD08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7C8AD628" w14:textId="325E8938">
            <w:pPr>
              <w:ind w:left="720" w:hanging="720"/>
            </w:pPr>
          </w:p>
        </w:tc>
        <w:tc>
          <w:tcPr>
            <w:tcW w:w="960" w:type="dxa"/>
            <w:tcMar/>
          </w:tcPr>
          <w:p w:rsidR="268CED98" w:rsidP="2E013365" w:rsidRDefault="268CED98" w14:paraId="2C7BEF8A" w14:textId="338CE137">
            <w:r>
              <w:t>1</w:t>
            </w:r>
            <w:r w:rsidR="17606934">
              <w:t>2</w:t>
            </w:r>
          </w:p>
        </w:tc>
      </w:tr>
      <w:tr w:rsidR="00C02CCF" w:rsidTr="7D6230B6" w14:paraId="45BDA72B" w14:textId="08CB2766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3CCB7D22" w14:textId="1C9700A7">
            <w:r>
              <w:t>Huang, 2023</w:t>
            </w:r>
          </w:p>
        </w:tc>
        <w:tc>
          <w:tcPr>
            <w:tcW w:w="659" w:type="dxa"/>
            <w:gridSpan w:val="2"/>
            <w:tcMar/>
          </w:tcPr>
          <w:p w:rsidR="2911E158" w:rsidP="2911E158" w:rsidRDefault="2911E158" w14:paraId="6BACB1A7" w14:textId="53999636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617" w:type="dxa"/>
            <w:tcMar/>
          </w:tcPr>
          <w:p w:rsidR="2911E158" w:rsidP="2911E158" w:rsidRDefault="2911E158" w14:paraId="21959AE2" w14:textId="22928CF0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1" w:type="dxa"/>
            <w:tcMar/>
          </w:tcPr>
          <w:p w:rsidR="2911E158" w:rsidP="2911E158" w:rsidRDefault="2911E158" w14:paraId="3AE794C3" w14:textId="392DAC1B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Mar/>
          </w:tcPr>
          <w:p w:rsidR="2911E158" w:rsidP="2911E158" w:rsidRDefault="2911E158" w14:paraId="4A66CB9C" w14:textId="0ED2D871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437E429F" w14:textId="6C5FB66B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39C33152" w14:textId="0C764C1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14B5175F" w14:textId="030D05F3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18CB0389" w14:textId="6E3C2230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29E2E4D2" w14:textId="7D220E1C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0FA2E1BA" w14:textId="6338B449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8" w:type="dxa"/>
            <w:tcMar/>
          </w:tcPr>
          <w:p w:rsidR="2911E158" w:rsidP="2911E158" w:rsidRDefault="2911E158" w14:paraId="7E68CBEE" w14:textId="6906CF60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50B9413F" w14:textId="37151B10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2911E158" w:rsidP="2911E158" w:rsidRDefault="2911E158" w14:paraId="61D2B5A2" w14:textId="2DF4E4B8">
            <w:pPr>
              <w:spacing w:before="0" w:beforeAutospacing="off" w:after="0" w:afterAutospacing="off"/>
              <w:ind w:left="720" w:right="0" w:hanging="720"/>
            </w:pPr>
            <w:r w:rsidRPr="2911E158" w:rsidR="2911E158">
              <w:rPr>
                <w:rFonts w:ascii="Aptos" w:hAnsi="Aptos" w:eastAsia="Aptos" w:cs="Aptos"/>
                <w:sz w:val="24"/>
                <w:szCs w:val="24"/>
                <w:lang w:val="en-US"/>
              </w:rP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69EC35AA" w14:textId="74AA19ED">
            <w:pPr>
              <w:ind w:left="720" w:hanging="720"/>
            </w:pPr>
          </w:p>
        </w:tc>
        <w:tc>
          <w:tcPr>
            <w:tcW w:w="960" w:type="dxa"/>
            <w:tcMar/>
          </w:tcPr>
          <w:p w:rsidR="0C97C8AD" w:rsidP="2E013365" w:rsidRDefault="0C97C8AD" w14:paraId="265F797A" w14:textId="73D5877E">
            <w:r>
              <w:t>14</w:t>
            </w:r>
          </w:p>
        </w:tc>
      </w:tr>
      <w:tr w:rsidR="00C02CCF" w:rsidTr="7D6230B6" w14:paraId="6DD3C85E" w14:textId="6353EEA3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2C917E29" w14:textId="69374E11">
            <w:proofErr w:type="spellStart"/>
            <w:r>
              <w:t>Sheshadri</w:t>
            </w:r>
            <w:proofErr w:type="spellEnd"/>
            <w:r>
              <w:t>, 2020</w:t>
            </w:r>
          </w:p>
        </w:tc>
        <w:tc>
          <w:tcPr>
            <w:tcW w:w="659" w:type="dxa"/>
            <w:gridSpan w:val="2"/>
            <w:tcMar/>
          </w:tcPr>
          <w:p w:rsidR="00C02CCF" w:rsidP="00C02CCF" w:rsidRDefault="00C02CCF" w14:paraId="2583B2BB" w14:textId="0B1803FA">
            <w:r w:rsidRPr="0091768C">
              <w:t>Y</w:t>
            </w:r>
          </w:p>
        </w:tc>
        <w:tc>
          <w:tcPr>
            <w:tcW w:w="617" w:type="dxa"/>
            <w:tcMar/>
          </w:tcPr>
          <w:p w:rsidR="00C02CCF" w:rsidP="00C02CCF" w:rsidRDefault="00C02CCF" w14:paraId="7585BFBA" w14:textId="175BA5AB">
            <w:pPr>
              <w:rPr>
                <w:rFonts w:ascii="Aptos" w:hAnsi="Aptos"/>
              </w:rPr>
            </w:pPr>
            <w:r w:rsidRPr="0091768C">
              <w:t>Y</w:t>
            </w:r>
          </w:p>
        </w:tc>
        <w:tc>
          <w:tcPr>
            <w:tcW w:w="851" w:type="dxa"/>
            <w:tcMar/>
          </w:tcPr>
          <w:p w:rsidR="00C02CCF" w:rsidP="00C02CCF" w:rsidRDefault="00C02CCF" w14:paraId="7E4C4D76" w14:textId="6FE234ED">
            <w:r>
              <w:t>UN</w:t>
            </w:r>
          </w:p>
        </w:tc>
        <w:tc>
          <w:tcPr>
            <w:tcW w:w="850" w:type="dxa"/>
            <w:tcMar/>
          </w:tcPr>
          <w:p w:rsidR="00C02CCF" w:rsidP="00C02CCF" w:rsidRDefault="00C02CCF" w14:paraId="36F0998F" w14:textId="6FB021A5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2331029F" w14:textId="56E98007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35862422" w14:textId="62EF8B12">
            <w:r>
              <w:t>Y</w:t>
            </w:r>
          </w:p>
        </w:tc>
        <w:tc>
          <w:tcPr>
            <w:tcW w:w="708" w:type="dxa"/>
            <w:tcMar/>
          </w:tcPr>
          <w:p w:rsidR="00C02CCF" w:rsidP="00C02CCF" w:rsidRDefault="00C02CCF" w14:paraId="03680101" w14:textId="6D3D676D">
            <w:r>
              <w:t>N</w:t>
            </w:r>
          </w:p>
        </w:tc>
        <w:tc>
          <w:tcPr>
            <w:tcW w:w="709" w:type="dxa"/>
            <w:tcMar/>
          </w:tcPr>
          <w:p w:rsidR="00C02CCF" w:rsidP="00C02CCF" w:rsidRDefault="00C02CCF" w14:paraId="6FC6F70E" w14:textId="6B1681D7">
            <w:r>
              <w:t>UN</w:t>
            </w:r>
          </w:p>
        </w:tc>
        <w:tc>
          <w:tcPr>
            <w:tcW w:w="709" w:type="dxa"/>
            <w:tcMar/>
          </w:tcPr>
          <w:p w:rsidR="00C02CCF" w:rsidP="00C02CCF" w:rsidRDefault="00C02CCF" w14:paraId="4DB29F4A" w14:textId="2FF6C4A4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1D3FF801" w14:textId="3571B97B">
            <w:r>
              <w:t>Y</w:t>
            </w:r>
          </w:p>
        </w:tc>
        <w:tc>
          <w:tcPr>
            <w:tcW w:w="708" w:type="dxa"/>
            <w:tcMar/>
          </w:tcPr>
          <w:p w:rsidR="00C02CCF" w:rsidP="00C02CCF" w:rsidRDefault="00C02CCF" w14:paraId="48F3A59D" w14:textId="176DB918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6052AD66" w14:textId="724FA7FD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16A8B280" w14:textId="2F8978F2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2B535338" w14:textId="10588F8A">
            <w:r>
              <w:t>Y</w:t>
            </w:r>
          </w:p>
        </w:tc>
        <w:tc>
          <w:tcPr>
            <w:tcW w:w="960" w:type="dxa"/>
            <w:tcMar/>
          </w:tcPr>
          <w:p w:rsidR="2860552E" w:rsidP="2E013365" w:rsidRDefault="2860552E" w14:paraId="22085225" w14:textId="4C2931E1">
            <w:r>
              <w:t>11</w:t>
            </w:r>
          </w:p>
        </w:tc>
      </w:tr>
      <w:tr w:rsidR="00C02CCF" w:rsidTr="7D6230B6" w14:paraId="49110448" w14:textId="1BDFF87D">
        <w:trPr>
          <w:trHeight w:val="300"/>
        </w:trPr>
        <w:tc>
          <w:tcPr>
            <w:tcW w:w="1696" w:type="dxa"/>
            <w:tcMar/>
          </w:tcPr>
          <w:p w:rsidR="00C02CCF" w:rsidP="00C02CCF" w:rsidRDefault="00C02CCF" w14:paraId="4AFB076B" w14:textId="6A584C3E">
            <w:r>
              <w:t>Young, 2015</w:t>
            </w:r>
          </w:p>
        </w:tc>
        <w:tc>
          <w:tcPr>
            <w:tcW w:w="659" w:type="dxa"/>
            <w:gridSpan w:val="2"/>
            <w:tcMar/>
          </w:tcPr>
          <w:p w:rsidR="00C02CCF" w:rsidP="00C02CCF" w:rsidRDefault="00C02CCF" w14:paraId="1B587D13" w14:textId="1A23635B">
            <w:r w:rsidRPr="0091768C">
              <w:t>Y</w:t>
            </w:r>
          </w:p>
        </w:tc>
        <w:tc>
          <w:tcPr>
            <w:tcW w:w="617" w:type="dxa"/>
            <w:tcMar/>
          </w:tcPr>
          <w:p w:rsidR="00C02CCF" w:rsidP="00C02CCF" w:rsidRDefault="00C02CCF" w14:paraId="4E6EDA5C" w14:textId="42052051">
            <w:r w:rsidRPr="0091768C">
              <w:t>Y</w:t>
            </w:r>
          </w:p>
        </w:tc>
        <w:tc>
          <w:tcPr>
            <w:tcW w:w="851" w:type="dxa"/>
            <w:tcMar/>
          </w:tcPr>
          <w:p w:rsidR="00C02CCF" w:rsidP="00C02CCF" w:rsidRDefault="00C02CCF" w14:paraId="0DBBC9BA" w14:textId="54154F7F">
            <w:r>
              <w:t>Y</w:t>
            </w:r>
          </w:p>
        </w:tc>
        <w:tc>
          <w:tcPr>
            <w:tcW w:w="850" w:type="dxa"/>
            <w:tcMar/>
          </w:tcPr>
          <w:p w:rsidR="00C02CCF" w:rsidP="00C02CCF" w:rsidRDefault="00C02CCF" w14:paraId="0E474429" w14:textId="53079A38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783690ED" w14:textId="56E16BB3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6062C251" w14:textId="1AB71678">
            <w:r>
              <w:t>Y</w:t>
            </w:r>
          </w:p>
        </w:tc>
        <w:tc>
          <w:tcPr>
            <w:tcW w:w="708" w:type="dxa"/>
            <w:tcMar/>
          </w:tcPr>
          <w:p w:rsidR="00C02CCF" w:rsidP="00C02CCF" w:rsidRDefault="00C02CCF" w14:paraId="47C57EC2" w14:textId="5C8E2D44">
            <w:r>
              <w:t>UN</w:t>
            </w:r>
          </w:p>
        </w:tc>
        <w:tc>
          <w:tcPr>
            <w:tcW w:w="709" w:type="dxa"/>
            <w:tcMar/>
          </w:tcPr>
          <w:p w:rsidR="00C02CCF" w:rsidP="00C02CCF" w:rsidRDefault="00C02CCF" w14:paraId="7E9CB070" w14:textId="59801827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62AF66A7" w14:textId="14C28C50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31998522" w14:textId="66E584F0">
            <w:r>
              <w:t>Y</w:t>
            </w:r>
          </w:p>
        </w:tc>
        <w:tc>
          <w:tcPr>
            <w:tcW w:w="708" w:type="dxa"/>
            <w:tcMar/>
          </w:tcPr>
          <w:p w:rsidR="00C02CCF" w:rsidP="00C02CCF" w:rsidRDefault="00C02CCF" w14:paraId="4DF9AC75" w14:textId="676291FA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248DA294" w14:textId="74EC7D6F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29A1D2EA" w14:textId="47F1B215">
            <w:r>
              <w:t>Y</w:t>
            </w:r>
          </w:p>
        </w:tc>
        <w:tc>
          <w:tcPr>
            <w:tcW w:w="709" w:type="dxa"/>
            <w:tcMar/>
          </w:tcPr>
          <w:p w:rsidR="00C02CCF" w:rsidP="00C02CCF" w:rsidRDefault="00C02CCF" w14:paraId="583F2147" w14:textId="30876791">
            <w:r>
              <w:t>Y</w:t>
            </w:r>
          </w:p>
        </w:tc>
        <w:tc>
          <w:tcPr>
            <w:tcW w:w="960" w:type="dxa"/>
            <w:tcMar/>
          </w:tcPr>
          <w:p w:rsidR="711A5364" w:rsidP="2E013365" w:rsidRDefault="711A5364" w14:paraId="76915C4E" w14:textId="0AC0651A">
            <w:r>
              <w:t>13</w:t>
            </w:r>
          </w:p>
        </w:tc>
      </w:tr>
    </w:tbl>
    <w:p w:rsidR="1FC0743D" w:rsidP="2E013365" w:rsidRDefault="6AFFF454" w14:paraId="2C6F3000" w14:textId="65D201A3">
      <w:pPr>
        <w:rPr>
          <w:rFonts w:ascii="Aptos" w:hAnsi="Aptos" w:eastAsia="Aptos" w:cs="Aptos"/>
        </w:rPr>
      </w:pPr>
      <w:r w:rsidRPr="2E013365">
        <w:rPr>
          <w:rFonts w:ascii="Times New Roman" w:hAnsi="Times New Roman" w:eastAsia="Times New Roman" w:cs="Times New Roman"/>
        </w:rPr>
        <w:t>Y, yes; N, no; UN, unclear</w:t>
      </w:r>
    </w:p>
    <w:p w:rsidR="00611550" w:rsidP="00611550" w:rsidRDefault="00611550" w14:paraId="1941161B" w14:textId="43A36A13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is study qualitative research?</w:t>
      </w:r>
    </w:p>
    <w:p w:rsidR="00611550" w:rsidP="00611550" w:rsidRDefault="00611550" w14:paraId="70F9C05B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Are the research questions clearly stated?</w:t>
      </w:r>
    </w:p>
    <w:p w:rsidR="00611550" w:rsidP="00611550" w:rsidRDefault="00611550" w14:paraId="385545E4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Have ethical issues been taken into consideration?</w:t>
      </w:r>
    </w:p>
    <w:p w:rsidR="00611550" w:rsidP="00611550" w:rsidRDefault="00611550" w14:paraId="3A6705C8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qualitative approach clearly justified?</w:t>
      </w:r>
    </w:p>
    <w:p w:rsidR="00611550" w:rsidP="00611550" w:rsidRDefault="00611550" w14:paraId="1D55AE36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approach appropriate for the research question?</w:t>
      </w:r>
    </w:p>
    <w:p w:rsidR="00611550" w:rsidP="00611550" w:rsidRDefault="00611550" w14:paraId="7B091E50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study context clearly described?</w:t>
      </w:r>
    </w:p>
    <w:p w:rsidRPr="00D1311A" w:rsidR="00611550" w:rsidP="00611550" w:rsidRDefault="00611550" w14:paraId="27DCD4F5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role of the researcher clearly described?</w:t>
      </w:r>
    </w:p>
    <w:p w:rsidR="00D1311A" w:rsidP="00611550" w:rsidRDefault="00D1311A" w14:paraId="53697C6D" w14:textId="52B56A1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D1311A">
        <w:rPr>
          <w:rFonts w:ascii="Times New Roman" w:hAnsi="Times New Roman" w:cs="Times New Roman"/>
          <w:sz w:val="24"/>
          <w:szCs w:val="24"/>
        </w:rPr>
        <w:t>Sampling method clearly described?</w:t>
      </w:r>
    </w:p>
    <w:p w:rsidR="00611550" w:rsidP="00611550" w:rsidRDefault="00611550" w14:paraId="533F3026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sampling strategy appropriate for the research question?</w:t>
      </w:r>
    </w:p>
    <w:p w:rsidR="00611550" w:rsidP="00611550" w:rsidRDefault="00611550" w14:paraId="3A26F533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method of data collection clearly described?</w:t>
      </w:r>
    </w:p>
    <w:p w:rsidR="00611550" w:rsidP="00611550" w:rsidRDefault="00611550" w14:paraId="039985BD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data collection method appropriate to the research question?</w:t>
      </w:r>
    </w:p>
    <w:p w:rsidR="00611550" w:rsidP="00611550" w:rsidRDefault="00611550" w14:paraId="33AC5FD4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Is the method of analysis clearly described?</w:t>
      </w:r>
    </w:p>
    <w:p w:rsidRPr="007B6296" w:rsidR="00611550" w:rsidP="00611550" w:rsidRDefault="00611550" w14:paraId="76E51C62" w14:textId="77777777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 xml:space="preserve"> Is the chosen analytical approach suitable for addressing the research question?</w:t>
      </w:r>
    </w:p>
    <w:p w:rsidRPr="00A85996" w:rsidR="00611550" w:rsidP="00A85996" w:rsidRDefault="00611550" w14:paraId="4E7EC9AC" w14:textId="7745D594">
      <w:pPr>
        <w:numPr>
          <w:ilvl w:val="0"/>
          <w:numId w:val="1"/>
        </w:numPr>
        <w:shd w:val="clear" w:color="auto" w:fill="FFFFFF"/>
        <w:spacing w:after="150" w:line="240" w:lineRule="auto"/>
        <w:rPr>
          <w:rFonts w:ascii="Source Sans Pro" w:hAnsi="Source Sans Pro" w:eastAsia="Times New Roman" w:cs="Times New Roman"/>
          <w:color w:val="000000"/>
          <w:lang w:val="en-GB" w:eastAsia="en-GB"/>
        </w:rPr>
      </w:pPr>
      <w:r w:rsidRPr="2E013365">
        <w:rPr>
          <w:rFonts w:ascii="Times New Roman" w:hAnsi="Times New Roman" w:eastAsia="Arial Unicode MS" w:cs="Times New Roman"/>
        </w:rPr>
        <w:lastRenderedPageBreak/>
        <w:t>Are the claims made supported by sufficient evidence?</w:t>
      </w:r>
    </w:p>
    <w:p w:rsidR="016749B8" w:rsidP="2E013365" w:rsidRDefault="016749B8" w14:paraId="4D2B4AAF" w14:textId="10713326">
      <w:pPr>
        <w:shd w:val="clear" w:color="auto" w:fill="FFFFFF" w:themeFill="background1"/>
        <w:spacing w:after="150" w:line="240" w:lineRule="auto"/>
        <w:rPr>
          <w:rFonts w:ascii="Source Sans Pro" w:hAnsi="Source Sans Pro" w:eastAsia="Times New Roman" w:cs="Times New Roman"/>
          <w:color w:val="000000" w:themeColor="text1"/>
          <w:lang w:val="en-GB" w:eastAsia="en-GB"/>
        </w:rPr>
      </w:pPr>
      <w:r w:rsidRPr="7D6230B6" w:rsidR="08A7FE5C">
        <w:rPr>
          <w:rFonts w:ascii="Source Sans Pro" w:hAnsi="Source Sans Pro" w:eastAsia="Times New Roman" w:cs="Times New Roman"/>
          <w:color w:val="000000" w:themeColor="text1" w:themeTint="FF" w:themeShade="FF"/>
          <w:lang w:val="en-GB" w:eastAsia="en-GB"/>
        </w:rPr>
        <w:t>From Li et al</w:t>
      </w:r>
      <w:r w:rsidRPr="7D6230B6" w:rsidR="2CBDBFE5">
        <w:rPr>
          <w:rFonts w:ascii="Source Sans Pro" w:hAnsi="Source Sans Pro" w:eastAsia="Times New Roman" w:cs="Times New Roman"/>
          <w:color w:val="000000" w:themeColor="text1" w:themeTint="FF" w:themeShade="FF"/>
          <w:lang w:val="en-GB" w:eastAsia="en-GB"/>
        </w:rPr>
        <w:t xml:space="preserve">. </w:t>
      </w:r>
      <w:r w:rsidRPr="7D6230B6" w:rsidR="2CBDBFE5">
        <w:rPr>
          <w:rFonts w:ascii="Source Sans Pro" w:hAnsi="Source Sans Pro" w:eastAsia="Times New Roman" w:cs="Times New Roman"/>
          <w:color w:val="000000" w:themeColor="text1" w:themeTint="FF" w:themeShade="FF"/>
          <w:lang w:val="en-GB" w:eastAsia="en-GB"/>
        </w:rPr>
        <w:t>Yongxin</w:t>
      </w:r>
      <w:r w:rsidRPr="7D6230B6" w:rsidR="2CBDBFE5">
        <w:rPr>
          <w:rFonts w:ascii="Source Sans Pro" w:hAnsi="Source Sans Pro" w:eastAsia="Times New Roman" w:cs="Times New Roman"/>
          <w:color w:val="000000" w:themeColor="text1" w:themeTint="FF" w:themeShade="FF"/>
          <w:lang w:val="en-GB" w:eastAsia="en-GB"/>
        </w:rPr>
        <w:t xml:space="preserve"> et al not included in current study.</w:t>
      </w:r>
    </w:p>
    <w:p w:rsidR="016749B8" w:rsidP="2E013365" w:rsidRDefault="016749B8" w14:paraId="48D03DA0" w14:textId="6B1D18FF">
      <w:pPr>
        <w:spacing w:after="0"/>
        <w:jc w:val="center"/>
      </w:pPr>
      <w:r w:rsidRPr="2E013365">
        <w:rPr>
          <w:rFonts w:ascii="Times New Roman" w:hAnsi="Times New Roman" w:eastAsia="Times New Roman" w:cs="Times New Roman"/>
        </w:rPr>
        <w:t>Supplement 2 Quality assessment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0"/>
        <w:gridCol w:w="677"/>
        <w:gridCol w:w="519"/>
        <w:gridCol w:w="841"/>
        <w:gridCol w:w="841"/>
        <w:gridCol w:w="849"/>
        <w:gridCol w:w="841"/>
        <w:gridCol w:w="850"/>
        <w:gridCol w:w="841"/>
        <w:gridCol w:w="841"/>
        <w:gridCol w:w="861"/>
        <w:gridCol w:w="860"/>
        <w:gridCol w:w="861"/>
        <w:gridCol w:w="861"/>
        <w:gridCol w:w="861"/>
        <w:gridCol w:w="794"/>
      </w:tblGrid>
      <w:tr w:rsidR="2E013365" w:rsidTr="7D6230B6" w14:paraId="6CA9ABF9" w14:textId="77777777">
        <w:trPr>
          <w:trHeight w:val="300"/>
        </w:trPr>
        <w:tc>
          <w:tcPr>
            <w:tcW w:w="1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71E8883" w14:textId="0C1684F7">
            <w:r w:rsidRPr="2E013365">
              <w:rPr>
                <w:rFonts w:ascii="Times New Roman" w:hAnsi="Times New Roman" w:eastAsia="Times New Roman" w:cs="Times New Roman"/>
              </w:rPr>
              <w:t>Citation</w:t>
            </w:r>
          </w:p>
        </w:tc>
        <w:tc>
          <w:tcPr>
            <w:tcW w:w="6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A7F03BC" w14:textId="57FA96C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</w:t>
            </w:r>
          </w:p>
        </w:tc>
        <w:tc>
          <w:tcPr>
            <w:tcW w:w="5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FA1AAE4" w14:textId="5E2B276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2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5DE4799" w14:textId="0FB9A22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3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9757637" w14:textId="7764299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4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13143C8" w14:textId="2CA649E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5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BF42A09" w14:textId="3DC83A78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6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4B174F3" w14:textId="0009A38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7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1AE1B6A" w14:textId="4C05544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8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4318A3D" w14:textId="463B8E1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9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8DA57C" w14:textId="50E7895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0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437CB3" w14:textId="180C802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1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008367D" w14:textId="69436E9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2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CAC0F70" w14:textId="6970045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3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F493B93" w14:textId="0F329F7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Q14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9530F72" w14:textId="036B3E5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Sores</w:t>
            </w:r>
          </w:p>
        </w:tc>
      </w:tr>
      <w:tr w:rsidR="2E013365" w:rsidTr="7D6230B6" w14:paraId="7B2634F9" w14:textId="77777777">
        <w:trPr>
          <w:trHeight w:val="300"/>
        </w:trPr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7D6230B6" w:rsidRDefault="2E013365" w14:paraId="35306E37" w14:textId="3B793AA4">
            <w:pPr>
              <w:rPr>
                <w:rFonts w:ascii="Times New Roman" w:hAnsi="Times New Roman" w:eastAsia="Times New Roman" w:cs="Times New Roman"/>
                <w:vertAlign w:val="superscript"/>
              </w:rPr>
            </w:pPr>
            <w:r w:rsidRPr="7D6230B6" w:rsidR="25359CD0">
              <w:rPr>
                <w:rFonts w:ascii="Times New Roman" w:hAnsi="Times New Roman" w:eastAsia="Times New Roman" w:cs="Times New Roman"/>
              </w:rPr>
              <w:t>Yongxin</w:t>
            </w:r>
            <w:r w:rsidRPr="7D6230B6" w:rsidR="25359CD0">
              <w:rPr>
                <w:rFonts w:ascii="Times New Roman" w:hAnsi="Times New Roman" w:eastAsia="Times New Roman" w:cs="Times New Roman"/>
                <w:vertAlign w:val="superscript"/>
              </w:rPr>
              <w:t>[</w:t>
            </w:r>
            <w:r w:rsidRPr="7D6230B6" w:rsidR="25359CD0">
              <w:rPr>
                <w:rFonts w:ascii="Times New Roman" w:hAnsi="Times New Roman" w:eastAsia="Times New Roman" w:cs="Times New Roman"/>
                <w:vertAlign w:val="superscript"/>
              </w:rPr>
              <w:t>25]</w:t>
            </w:r>
            <w:r w:rsidRPr="7D6230B6" w:rsidR="4DF7C541">
              <w:rPr>
                <w:rFonts w:ascii="Times New Roman" w:hAnsi="Times New Roman" w:eastAsia="Times New Roman" w:cs="Times New Roman"/>
                <w:vertAlign w:val="superscript"/>
              </w:rPr>
              <w:t xml:space="preserve"> </w:t>
            </w:r>
          </w:p>
        </w:tc>
        <w:tc>
          <w:tcPr>
            <w:tcW w:w="677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EAB88D5" w14:textId="0A8AE08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4A24FDA" w14:textId="54A8A82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E504A1D" w14:textId="5A0FF9F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8388059" w14:textId="4A04534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78F7B18" w14:textId="19A06B2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18BCA3B" w14:textId="0BD471D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662342D" w14:textId="3C86187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57B389D" w14:textId="149B0D1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F6AE5D4" w14:textId="3F563A7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1CBDB58" w14:textId="302D2EA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9F31BEB" w14:textId="73FB231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07909D1" w14:textId="4C54089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C75ECA5" w14:textId="06D9C6F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75F80B7" w14:textId="241AE36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C8D2CD9" w14:textId="3F0DFE2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2</w:t>
            </w:r>
          </w:p>
        </w:tc>
      </w:tr>
      <w:tr w:rsidR="2E013365" w:rsidTr="7D6230B6" w14:paraId="53F1EB89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B573374" w14:textId="5E68A84D">
            <w:r w:rsidRPr="2E013365">
              <w:rPr>
                <w:rFonts w:ascii="Times New Roman" w:hAnsi="Times New Roman" w:eastAsia="Times New Roman" w:cs="Times New Roman"/>
              </w:rPr>
              <w:t xml:space="preserve">Sutherland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2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D702E5D" w14:textId="00DCD53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DC3ABD1" w14:textId="7B83E69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A032BA2" w14:textId="465222C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898F5A5" w14:textId="6C2257B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E0C74F2" w14:textId="5E9C79C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B453802" w14:textId="7AD29068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D614034" w14:textId="7CE4F29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66EB915" w14:textId="541B0B8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0AC2EC5" w14:textId="07F8E69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FE225B4" w14:textId="2311E8C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1219636" w14:textId="39B6967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C1CBEB4" w14:textId="19C47100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CA7A4C5" w14:textId="5F566020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D387976" w14:textId="5ED0557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600962D" w14:textId="1FAC2F7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9</w:t>
            </w:r>
          </w:p>
        </w:tc>
      </w:tr>
      <w:tr w:rsidR="2E013365" w:rsidTr="7D6230B6" w14:paraId="78F20EA0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DD5900E" w14:textId="2E125656">
            <w:proofErr w:type="spellStart"/>
            <w:r w:rsidRPr="2E013365">
              <w:rPr>
                <w:rFonts w:ascii="Times New Roman" w:hAnsi="Times New Roman" w:eastAsia="Times New Roman" w:cs="Times New Roman"/>
              </w:rPr>
              <w:t>Heiwe</w:t>
            </w:r>
            <w:proofErr w:type="spellEnd"/>
            <w:r w:rsidRPr="2E013365">
              <w:rPr>
                <w:rFonts w:ascii="Times New Roman" w:hAnsi="Times New Roman" w:eastAsia="Times New Roman" w:cs="Times New Roman"/>
              </w:rPr>
              <w:t xml:space="preserve">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2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6121479" w14:textId="4478D51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7712552" w14:textId="6586955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6403158" w14:textId="6F942E5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C9AE286" w14:textId="0EB1835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AC13449" w14:textId="76961BD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DC3D90B" w14:textId="1F53027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2BD4A1D" w14:textId="76FC59B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3D44064" w14:textId="10F92D2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FD0BC44" w14:textId="2C3694C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CD7011B" w14:textId="3DA7417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3244F9F" w14:textId="30A9690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2233753" w14:textId="70B5E60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B5EF350" w14:textId="5A3A181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F2F0C81" w14:textId="52A45F0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4796377" w14:textId="43CDAFB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2</w:t>
            </w:r>
          </w:p>
        </w:tc>
      </w:tr>
      <w:tr w:rsidR="2E013365" w:rsidTr="7D6230B6" w14:paraId="0B414641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4E4B86B" w14:textId="69EDFDFD">
            <w:r w:rsidRPr="2E013365">
              <w:rPr>
                <w:rFonts w:ascii="Times New Roman" w:hAnsi="Times New Roman" w:eastAsia="Times New Roman" w:cs="Times New Roman"/>
              </w:rPr>
              <w:t xml:space="preserve">Thompson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2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FBDAD24" w14:textId="7122BEE8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78048DD" w14:textId="7E41A49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E55773B" w14:textId="0BB3EA7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706C7CF" w14:textId="6AF7EAA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7F54E66" w14:textId="1D3A762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5FEB0E9" w14:textId="4A1CDA2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0DE9402" w14:textId="2C20563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9837697" w14:textId="2B57A23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53D49AB" w14:textId="76D5A7D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67A02C8" w14:textId="61FDB97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898ECCF" w14:textId="5729F54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9FE4620" w14:textId="271BED9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04727B1" w14:textId="13DD62B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D0F055D" w14:textId="3F286C5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380D2DF" w14:textId="0D81F710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1</w:t>
            </w:r>
          </w:p>
        </w:tc>
      </w:tr>
      <w:tr w:rsidR="2E013365" w:rsidTr="7D6230B6" w14:paraId="5213C443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2B9125E" w14:textId="79DF5B80">
            <w:r w:rsidRPr="2E013365">
              <w:rPr>
                <w:rFonts w:ascii="Times New Roman" w:hAnsi="Times New Roman" w:eastAsia="Times New Roman" w:cs="Times New Roman"/>
              </w:rPr>
              <w:t xml:space="preserve">Song </w:t>
            </w:r>
            <w:proofErr w:type="gramStart"/>
            <w:r w:rsidRPr="2E013365">
              <w:rPr>
                <w:rFonts w:ascii="Times New Roman" w:hAnsi="Times New Roman" w:eastAsia="Times New Roman" w:cs="Times New Roman"/>
              </w:rPr>
              <w:t>Y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</w:t>
            </w:r>
            <w:proofErr w:type="gramEnd"/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2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6D54FD8" w14:textId="21D8FD3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A427E7A" w14:textId="7F8256A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3913B3B" w14:textId="257C4D2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135D14A" w14:textId="59CAD0C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650AD56" w14:textId="1C98076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9AC869B" w14:textId="5FC5A5C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A56ABD8" w14:textId="33A4A17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2AB92DD" w14:textId="6BED1F1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A1F87B7" w14:textId="72388EA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848840B" w14:textId="7757DFC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3AE3A23" w14:textId="30FCE22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060AFBB" w14:textId="482DCBC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1BCEEB9" w14:textId="145A6100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498DEA2" w14:textId="3BA3917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3948FE" w14:textId="24F57D5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3</w:t>
            </w:r>
          </w:p>
        </w:tc>
      </w:tr>
      <w:tr w:rsidR="2E013365" w:rsidTr="7D6230B6" w14:paraId="47109A3C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FD49ECC" w14:textId="03AE5481">
            <w:proofErr w:type="spellStart"/>
            <w:r w:rsidRPr="2E013365">
              <w:rPr>
                <w:rFonts w:ascii="Times New Roman" w:hAnsi="Times New Roman" w:eastAsia="Times New Roman" w:cs="Times New Roman"/>
              </w:rPr>
              <w:t>Sieverdes</w:t>
            </w:r>
            <w:proofErr w:type="spellEnd"/>
            <w:r w:rsidRPr="2E013365">
              <w:rPr>
                <w:rFonts w:ascii="Times New Roman" w:hAnsi="Times New Roman" w:eastAsia="Times New Roman" w:cs="Times New Roman"/>
              </w:rPr>
              <w:t xml:space="preserve">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28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97FF781" w14:textId="3FF4B72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92D7280" w14:textId="59B20FE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5B17BC2" w14:textId="266B9CF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9666FE8" w14:textId="5950644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5CFDB4" w14:textId="4BEC314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E0392D0" w14:textId="41475FC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4007CEE" w14:textId="0BFDF3E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288519C" w14:textId="0278933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8FED6F2" w14:textId="1964883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C82530D" w14:textId="16F617D8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35C0941" w14:textId="385581E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67C3877" w14:textId="57A0D73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1D509A1" w14:textId="4B01178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85C998F" w14:textId="20DAD01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666071F" w14:textId="240DD08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1</w:t>
            </w:r>
          </w:p>
        </w:tc>
      </w:tr>
      <w:tr w:rsidR="2E013365" w:rsidTr="7D6230B6" w14:paraId="494EBDB9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BEC36BE" w14:textId="45B6FDA1">
            <w:proofErr w:type="spellStart"/>
            <w:r w:rsidRPr="2E013365">
              <w:rPr>
                <w:rFonts w:ascii="Times New Roman" w:hAnsi="Times New Roman" w:eastAsia="Times New Roman" w:cs="Times New Roman"/>
              </w:rPr>
              <w:t>Kontos</w:t>
            </w:r>
            <w:proofErr w:type="spellEnd"/>
            <w:r w:rsidRPr="2E013365">
              <w:rPr>
                <w:rFonts w:ascii="Times New Roman" w:hAnsi="Times New Roman" w:eastAsia="Times New Roman" w:cs="Times New Roman"/>
              </w:rPr>
              <w:t xml:space="preserve">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2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1AA44F0" w14:textId="497C28A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E1C415E" w14:textId="566CD08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7ED0803" w14:textId="493E6E80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5D5D3B" w14:textId="2C38D04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E28B421" w14:textId="5FDCB80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787A12C" w14:textId="0102946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8EC43FE" w14:textId="1B9DDE4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13C4576" w14:textId="1352791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80770B2" w14:textId="1154F86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52E5EC0" w14:textId="09A16D7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28B95E6" w14:textId="418F7CC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F39205" w14:textId="3E7818F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61F6A85" w14:textId="08BD4458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A111BD4" w14:textId="5F164B4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22B73BE" w14:textId="54A0363A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2</w:t>
            </w:r>
          </w:p>
        </w:tc>
      </w:tr>
      <w:tr w:rsidR="2E013365" w:rsidTr="7D6230B6" w14:paraId="4821048D" w14:textId="77777777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6F63FD2" w14:textId="44C68F94">
            <w:proofErr w:type="spellStart"/>
            <w:r w:rsidRPr="2E013365">
              <w:rPr>
                <w:rFonts w:ascii="Times New Roman" w:hAnsi="Times New Roman" w:eastAsia="Times New Roman" w:cs="Times New Roman"/>
              </w:rPr>
              <w:t>Jhamb</w:t>
            </w:r>
            <w:proofErr w:type="spellEnd"/>
            <w:r w:rsidRPr="2E013365">
              <w:rPr>
                <w:rFonts w:ascii="Times New Roman" w:hAnsi="Times New Roman" w:eastAsia="Times New Roman" w:cs="Times New Roman"/>
              </w:rPr>
              <w:t xml:space="preserve">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1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088612F" w14:textId="253F391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5DFC339" w14:textId="19E09E0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9554AE1" w14:textId="747B8DB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70ED621" w14:textId="2C75365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7FD4003" w14:textId="2A5DE4C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8D8A86A" w14:textId="5A7BFF9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86C35C7" w14:textId="602297A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95600FF" w14:textId="0989A2D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2A8ABA2" w14:textId="7DFE5FF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DC4CE40" w14:textId="074CA13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81E86A6" w14:textId="0358361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F4E4B46" w14:textId="2EE8704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4654A83" w14:textId="78AADE0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EDFD4D5" w14:textId="36603F7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57D2FED" w14:textId="2037EEB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3</w:t>
            </w:r>
          </w:p>
        </w:tc>
      </w:tr>
      <w:tr w:rsidR="2E013365" w:rsidTr="7D6230B6" w14:paraId="0613F00F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DA1E495" w14:textId="5DC62D3D">
            <w:r w:rsidRPr="2E013365">
              <w:rPr>
                <w:rFonts w:ascii="Times New Roman" w:hAnsi="Times New Roman" w:eastAsia="Times New Roman" w:cs="Times New Roman"/>
              </w:rPr>
              <w:t xml:space="preserve">Painter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3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5045793" w14:textId="23F9ABD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EA52FEB" w14:textId="4689E18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FE7D2D9" w14:textId="0A1C615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BCE7134" w14:textId="6DD93A2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E6CD7FB" w14:textId="7822524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9E90DFE" w14:textId="13D5432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0B147D8" w14:textId="23949EE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6B6ADB8" w14:textId="4BE9A04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15F5D9F" w14:textId="2BD6CF1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B0BA74B" w14:textId="5FB9FD7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7345525" w14:textId="0492738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D3E97A7" w14:textId="3D534FA6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3881515" w14:textId="04DA921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EAD1B27" w14:textId="52213CB9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FD62F6D" w14:textId="44192F1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2</w:t>
            </w:r>
          </w:p>
        </w:tc>
      </w:tr>
      <w:tr w:rsidR="2E013365" w:rsidTr="7D6230B6" w14:paraId="0BA0268C" w14:textId="77777777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122AE9F" w14:textId="03C48FAF">
            <w:r w:rsidRPr="2E013365">
              <w:rPr>
                <w:rFonts w:ascii="Times New Roman" w:hAnsi="Times New Roman" w:eastAsia="Times New Roman" w:cs="Times New Roman"/>
              </w:rPr>
              <w:t xml:space="preserve">Liu </w:t>
            </w:r>
            <w:r w:rsidRPr="2E013365">
              <w:rPr>
                <w:rFonts w:ascii="Times New Roman" w:hAnsi="Times New Roman" w:eastAsia="Times New Roman" w:cs="Times New Roman"/>
                <w:vertAlign w:val="superscript"/>
              </w:rPr>
              <w:t>[31]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9A4AEE5" w14:textId="1EC7781F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3824E3F" w14:textId="43E48693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C2C9A48" w14:textId="27C8EC5D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AB91718" w14:textId="3BA3C84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2CD18DB" w14:textId="5FB69457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A3379FE" w14:textId="3AC3C4B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660458F0" w14:textId="2DF4141E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2DE1825F" w14:textId="106C02A4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DBC9409" w14:textId="6E8CA50C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UN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51522ACF" w14:textId="3A39FCE5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71CF2E89" w14:textId="1F8826E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4968E7F8" w14:textId="29A7014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3E4E230D" w14:textId="07B81C5B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1CDE0832" w14:textId="3EB74AB2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:rsidR="2E013365" w:rsidP="2E013365" w:rsidRDefault="2E013365" w14:paraId="01AB31AE" w14:textId="566E2991">
            <w:pPr>
              <w:jc w:val="center"/>
            </w:pPr>
            <w:r w:rsidRPr="2E013365">
              <w:rPr>
                <w:rFonts w:ascii="Times New Roman" w:hAnsi="Times New Roman" w:eastAsia="Times New Roman" w:cs="Times New Roman"/>
              </w:rPr>
              <w:t>11</w:t>
            </w:r>
          </w:p>
        </w:tc>
      </w:tr>
    </w:tbl>
    <w:p w:rsidR="016749B8" w:rsidP="2E013365" w:rsidRDefault="016749B8" w14:paraId="1A1354F6" w14:textId="470082F5">
      <w:pPr>
        <w:spacing w:after="0"/>
        <w:rPr>
          <w:rFonts w:ascii="Times New Roman" w:hAnsi="Times New Roman" w:eastAsia="Times New Roman" w:cs="Times New Roman"/>
        </w:rPr>
      </w:pPr>
      <w:r w:rsidRPr="2E013365">
        <w:rPr>
          <w:rFonts w:ascii="Times New Roman" w:hAnsi="Times New Roman" w:eastAsia="Times New Roman" w:cs="Times New Roman"/>
        </w:rPr>
        <w:t>Y, yes; N, no; UN, unclear.</w:t>
      </w:r>
    </w:p>
    <w:p w:rsidR="2E013365" w:rsidP="2E013365" w:rsidRDefault="2E013365" w14:paraId="61148330" w14:textId="47016CCE">
      <w:pPr>
        <w:shd w:val="clear" w:color="auto" w:fill="FFFFFF" w:themeFill="background1"/>
        <w:spacing w:after="150" w:line="240" w:lineRule="auto"/>
        <w:rPr>
          <w:rFonts w:ascii="Times New Roman" w:hAnsi="Times New Roman" w:eastAsia="Arial Unicode MS" w:cs="Times New Roman"/>
          <w:color w:val="000000" w:themeColor="text1"/>
          <w:lang w:val="en-GB" w:eastAsia="en-GB"/>
        </w:rPr>
      </w:pPr>
    </w:p>
    <w:sectPr w:rsidR="2E0133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CLMzGVqLpst+O" int2:id="GSmcK6d0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335F8"/>
    <w:multiLevelType w:val="hybridMultilevel"/>
    <w:tmpl w:val="2C52C2BE"/>
    <w:lvl w:ilvl="0" w:tplc="23EA3FC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755134"/>
    <w:multiLevelType w:val="multilevel"/>
    <w:tmpl w:val="130C3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81535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114480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C8B196"/>
    <w:rsid w:val="00072323"/>
    <w:rsid w:val="00074637"/>
    <w:rsid w:val="00076405"/>
    <w:rsid w:val="000A7303"/>
    <w:rsid w:val="000E4358"/>
    <w:rsid w:val="000F57C6"/>
    <w:rsid w:val="00130B72"/>
    <w:rsid w:val="0018135F"/>
    <w:rsid w:val="00230E48"/>
    <w:rsid w:val="002B65B3"/>
    <w:rsid w:val="003270CD"/>
    <w:rsid w:val="003B62B5"/>
    <w:rsid w:val="004168CA"/>
    <w:rsid w:val="00431773"/>
    <w:rsid w:val="005556E3"/>
    <w:rsid w:val="00557A38"/>
    <w:rsid w:val="005E015C"/>
    <w:rsid w:val="00611550"/>
    <w:rsid w:val="0067718D"/>
    <w:rsid w:val="006B6801"/>
    <w:rsid w:val="00740D4D"/>
    <w:rsid w:val="007A32BB"/>
    <w:rsid w:val="007B6296"/>
    <w:rsid w:val="00814799"/>
    <w:rsid w:val="00845D3C"/>
    <w:rsid w:val="008835E8"/>
    <w:rsid w:val="00905A59"/>
    <w:rsid w:val="00911FC7"/>
    <w:rsid w:val="009C4902"/>
    <w:rsid w:val="009D4DDA"/>
    <w:rsid w:val="00A138B0"/>
    <w:rsid w:val="00A7AE71"/>
    <w:rsid w:val="00A85996"/>
    <w:rsid w:val="00A87FA3"/>
    <w:rsid w:val="00AA07D7"/>
    <w:rsid w:val="00AE0B23"/>
    <w:rsid w:val="00B14F4F"/>
    <w:rsid w:val="00B21251"/>
    <w:rsid w:val="00BC3857"/>
    <w:rsid w:val="00C02CCF"/>
    <w:rsid w:val="00C11112"/>
    <w:rsid w:val="00C86DB5"/>
    <w:rsid w:val="00C93A9B"/>
    <w:rsid w:val="00C97DBF"/>
    <w:rsid w:val="00CA4575"/>
    <w:rsid w:val="00D06557"/>
    <w:rsid w:val="00D1311A"/>
    <w:rsid w:val="00D22C76"/>
    <w:rsid w:val="00DB0CAE"/>
    <w:rsid w:val="00DB339A"/>
    <w:rsid w:val="00DB716B"/>
    <w:rsid w:val="00DF38EE"/>
    <w:rsid w:val="00E604E8"/>
    <w:rsid w:val="00E7260D"/>
    <w:rsid w:val="00E97EEA"/>
    <w:rsid w:val="00E9C23C"/>
    <w:rsid w:val="00EA6AFE"/>
    <w:rsid w:val="00EF25AA"/>
    <w:rsid w:val="00F07590"/>
    <w:rsid w:val="00F5C7EE"/>
    <w:rsid w:val="00F81908"/>
    <w:rsid w:val="016749B8"/>
    <w:rsid w:val="04C8B196"/>
    <w:rsid w:val="059B7D76"/>
    <w:rsid w:val="084679B7"/>
    <w:rsid w:val="08A7FE5C"/>
    <w:rsid w:val="0967BE86"/>
    <w:rsid w:val="0C41038F"/>
    <w:rsid w:val="0C97C8AD"/>
    <w:rsid w:val="0CD121B5"/>
    <w:rsid w:val="1302ECD9"/>
    <w:rsid w:val="13A5E453"/>
    <w:rsid w:val="1410AC83"/>
    <w:rsid w:val="145C0D35"/>
    <w:rsid w:val="14ABC9B1"/>
    <w:rsid w:val="14D3EF75"/>
    <w:rsid w:val="17606934"/>
    <w:rsid w:val="17767620"/>
    <w:rsid w:val="17E6A4E7"/>
    <w:rsid w:val="1826B067"/>
    <w:rsid w:val="183E9C81"/>
    <w:rsid w:val="1B060A4E"/>
    <w:rsid w:val="1BA43AB8"/>
    <w:rsid w:val="1CC01D6F"/>
    <w:rsid w:val="1DFDBD63"/>
    <w:rsid w:val="1EE056CF"/>
    <w:rsid w:val="1FC0743D"/>
    <w:rsid w:val="2025ECBD"/>
    <w:rsid w:val="214DD743"/>
    <w:rsid w:val="22637597"/>
    <w:rsid w:val="2265A49E"/>
    <w:rsid w:val="2360FF0D"/>
    <w:rsid w:val="24D7B201"/>
    <w:rsid w:val="24F31999"/>
    <w:rsid w:val="25359CD0"/>
    <w:rsid w:val="2546798B"/>
    <w:rsid w:val="2688EE65"/>
    <w:rsid w:val="268CED98"/>
    <w:rsid w:val="26E39530"/>
    <w:rsid w:val="274A775B"/>
    <w:rsid w:val="2860552E"/>
    <w:rsid w:val="28682B64"/>
    <w:rsid w:val="2911E158"/>
    <w:rsid w:val="2B86C340"/>
    <w:rsid w:val="2CBDBFE5"/>
    <w:rsid w:val="2D586393"/>
    <w:rsid w:val="2E013365"/>
    <w:rsid w:val="30F88553"/>
    <w:rsid w:val="31065832"/>
    <w:rsid w:val="323265F9"/>
    <w:rsid w:val="3391084A"/>
    <w:rsid w:val="34E0E4CA"/>
    <w:rsid w:val="36CC9871"/>
    <w:rsid w:val="36F97DD3"/>
    <w:rsid w:val="380A15CD"/>
    <w:rsid w:val="384A6A27"/>
    <w:rsid w:val="38B283E6"/>
    <w:rsid w:val="3AC2F320"/>
    <w:rsid w:val="3BE0FA87"/>
    <w:rsid w:val="3C318F78"/>
    <w:rsid w:val="3E83225F"/>
    <w:rsid w:val="40D0F060"/>
    <w:rsid w:val="412B8A79"/>
    <w:rsid w:val="41D8B50D"/>
    <w:rsid w:val="4358BE73"/>
    <w:rsid w:val="44455786"/>
    <w:rsid w:val="44DAFBDC"/>
    <w:rsid w:val="46F15F1F"/>
    <w:rsid w:val="47720240"/>
    <w:rsid w:val="4861581E"/>
    <w:rsid w:val="487655A8"/>
    <w:rsid w:val="48A8136A"/>
    <w:rsid w:val="49786DD7"/>
    <w:rsid w:val="4C1C6FD9"/>
    <w:rsid w:val="4DBAAEE2"/>
    <w:rsid w:val="4DF7C541"/>
    <w:rsid w:val="4EE11F06"/>
    <w:rsid w:val="50145B93"/>
    <w:rsid w:val="508A9C71"/>
    <w:rsid w:val="508C743B"/>
    <w:rsid w:val="50C8E1FC"/>
    <w:rsid w:val="51A6F296"/>
    <w:rsid w:val="529BA387"/>
    <w:rsid w:val="52E418FA"/>
    <w:rsid w:val="538E79CF"/>
    <w:rsid w:val="54790AB1"/>
    <w:rsid w:val="564A99E7"/>
    <w:rsid w:val="565BEB51"/>
    <w:rsid w:val="568DE2D0"/>
    <w:rsid w:val="57F6AD7D"/>
    <w:rsid w:val="591EC21A"/>
    <w:rsid w:val="596397BC"/>
    <w:rsid w:val="5AB194A5"/>
    <w:rsid w:val="5B973462"/>
    <w:rsid w:val="5BA960C8"/>
    <w:rsid w:val="5CBC9406"/>
    <w:rsid w:val="5DCDDE78"/>
    <w:rsid w:val="5E25A516"/>
    <w:rsid w:val="6057580F"/>
    <w:rsid w:val="6104BCB4"/>
    <w:rsid w:val="61060D87"/>
    <w:rsid w:val="687798DB"/>
    <w:rsid w:val="689D22F3"/>
    <w:rsid w:val="69EE2B78"/>
    <w:rsid w:val="6AAEEF1C"/>
    <w:rsid w:val="6AFFF454"/>
    <w:rsid w:val="6B2ED569"/>
    <w:rsid w:val="6BD058FC"/>
    <w:rsid w:val="6C351C7B"/>
    <w:rsid w:val="6E0F9269"/>
    <w:rsid w:val="6F519428"/>
    <w:rsid w:val="70493FCF"/>
    <w:rsid w:val="7074A818"/>
    <w:rsid w:val="70DD92E3"/>
    <w:rsid w:val="711A5364"/>
    <w:rsid w:val="715624F1"/>
    <w:rsid w:val="737660EB"/>
    <w:rsid w:val="73BF0730"/>
    <w:rsid w:val="748CE02C"/>
    <w:rsid w:val="75140AE9"/>
    <w:rsid w:val="7594AC5B"/>
    <w:rsid w:val="780DAEE3"/>
    <w:rsid w:val="791828AC"/>
    <w:rsid w:val="7987177B"/>
    <w:rsid w:val="7AD87A99"/>
    <w:rsid w:val="7B2E6850"/>
    <w:rsid w:val="7BACEFF2"/>
    <w:rsid w:val="7CD3B4C4"/>
    <w:rsid w:val="7CF5FD5E"/>
    <w:rsid w:val="7D49E0EC"/>
    <w:rsid w:val="7D6230B6"/>
    <w:rsid w:val="7F75FA4A"/>
    <w:rsid w:val="7F8C4264"/>
    <w:rsid w:val="7FC9B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B196"/>
  <w15:chartTrackingRefBased/>
  <w15:docId w15:val="{B3031644-45C3-4431-B582-4579A92E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uiPriority w:val="99"/>
    <w:unhideWhenUsed/>
    <w:rsid w:val="005E015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611550"/>
    <w:pPr>
      <w:widowControl w:val="0"/>
      <w:spacing w:after="0" w:line="240" w:lineRule="auto"/>
      <w:ind w:firstLine="420" w:firstLineChars="200"/>
      <w:jc w:val="both"/>
    </w:pPr>
    <w:rPr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20/10/relationships/intelligence" Target="intelligence2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sat, Sarah</dc:creator>
  <keywords/>
  <dc:description/>
  <lastModifiedBy>Jasat, Sarah</lastModifiedBy>
  <revision>66</revision>
  <dcterms:created xsi:type="dcterms:W3CDTF">2025-04-29T15:05:00.0000000Z</dcterms:created>
  <dcterms:modified xsi:type="dcterms:W3CDTF">2026-06-25T09:26:10.3703109Z</dcterms:modified>
</coreProperties>
</file>